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E4D" w:rsidRPr="00EC5EB7" w:rsidRDefault="00B42CF8" w:rsidP="00697AF6">
      <w:pPr>
        <w:spacing w:line="480" w:lineRule="auto"/>
        <w:rPr>
          <w:rFonts w:ascii="Times New Roman" w:hAnsi="Times New Roman"/>
          <w:sz w:val="24"/>
          <w:szCs w:val="24"/>
        </w:rPr>
      </w:pPr>
      <w:r w:rsidRPr="00EC5EB7">
        <w:rPr>
          <w:rFonts w:ascii="Times New Roman" w:hAnsi="Times New Roman"/>
          <w:sz w:val="24"/>
          <w:szCs w:val="24"/>
        </w:rPr>
        <w:t xml:space="preserve">Supplementary file 2: </w:t>
      </w:r>
      <w:r w:rsidRPr="00EC5EB7">
        <w:rPr>
          <w:rFonts w:ascii="Times New Roman" w:hAnsi="Times New Roman"/>
          <w:sz w:val="24"/>
          <w:szCs w:val="24"/>
        </w:rPr>
        <w:t>Comparison of the p</w:t>
      </w:r>
      <w:bookmarkStart w:id="0" w:name="_GoBack"/>
      <w:bookmarkEnd w:id="0"/>
      <w:r w:rsidRPr="00EC5EB7">
        <w:rPr>
          <w:rFonts w:ascii="Times New Roman" w:hAnsi="Times New Roman"/>
          <w:sz w:val="24"/>
          <w:szCs w:val="24"/>
        </w:rPr>
        <w:t>erception of HCPs based on their characteristics. (N = 40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1696"/>
        <w:gridCol w:w="1925"/>
        <w:gridCol w:w="1857"/>
        <w:gridCol w:w="3304"/>
        <w:gridCol w:w="1135"/>
        <w:gridCol w:w="910"/>
      </w:tblGrid>
      <w:tr w:rsidR="00CF0E4D" w:rsidRPr="00EC5EB7" w:rsidTr="00BA4004">
        <w:trPr>
          <w:trHeight w:val="503"/>
        </w:trPr>
        <w:tc>
          <w:tcPr>
            <w:tcW w:w="2123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696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925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Frequency (%)</w:t>
            </w:r>
          </w:p>
        </w:tc>
        <w:tc>
          <w:tcPr>
            <w:tcW w:w="1857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Attitude (mean rank score)</w:t>
            </w:r>
          </w:p>
        </w:tc>
        <w:tc>
          <w:tcPr>
            <w:tcW w:w="3304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5EB7">
              <w:rPr>
                <w:rFonts w:ascii="Times New Roman" w:hAnsi="Times New Roman"/>
                <w:sz w:val="24"/>
                <w:szCs w:val="24"/>
              </w:rPr>
              <w:t>Mann.Whitney</w:t>
            </w:r>
            <w:proofErr w:type="spellEnd"/>
            <w:r w:rsidRPr="00EC5EB7">
              <w:rPr>
                <w:rFonts w:ascii="Times New Roman" w:hAnsi="Times New Roman"/>
                <w:sz w:val="24"/>
                <w:szCs w:val="24"/>
              </w:rPr>
              <w:t xml:space="preserve">  /</w:t>
            </w:r>
            <w:proofErr w:type="spellStart"/>
            <w:r w:rsidRPr="00EC5EB7">
              <w:rPr>
                <w:rFonts w:ascii="Times New Roman" w:hAnsi="Times New Roman"/>
                <w:sz w:val="24"/>
                <w:szCs w:val="24"/>
              </w:rPr>
              <w:t>Kurkulias</w:t>
            </w:r>
            <w:proofErr w:type="spellEnd"/>
            <w:r w:rsidRPr="00EC5EB7">
              <w:rPr>
                <w:rFonts w:ascii="Times New Roman" w:hAnsi="Times New Roman"/>
                <w:sz w:val="24"/>
                <w:szCs w:val="24"/>
              </w:rPr>
              <w:t xml:space="preserve"> test</w:t>
            </w:r>
          </w:p>
        </w:tc>
        <w:tc>
          <w:tcPr>
            <w:tcW w:w="1135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10" w:type="dxa"/>
          </w:tcPr>
          <w:p w:rsidR="00CF0E4D" w:rsidRPr="00EC5EB7" w:rsidRDefault="00CF0E4D" w:rsidP="00697AF6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Z-score</w:t>
            </w:r>
          </w:p>
        </w:tc>
      </w:tr>
      <w:tr w:rsidR="00F371FC" w:rsidRPr="00EC5EB7" w:rsidTr="00EB05FC">
        <w:tc>
          <w:tcPr>
            <w:tcW w:w="12950" w:type="dxa"/>
            <w:gridSpan w:val="7"/>
          </w:tcPr>
          <w:p w:rsidR="00F371FC" w:rsidRPr="00EC5EB7" w:rsidRDefault="00F371FC" w:rsidP="000366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Perceived usefulness </w:t>
            </w:r>
          </w:p>
        </w:tc>
      </w:tr>
      <w:tr w:rsidR="006F7ACC" w:rsidRPr="00EC5EB7" w:rsidTr="00BA4004">
        <w:tc>
          <w:tcPr>
            <w:tcW w:w="2123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696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25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57" w:type="dxa"/>
          </w:tcPr>
          <w:p w:rsidR="006F7ACC" w:rsidRPr="00EC5EB7" w:rsidRDefault="00FF2E26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6.65</w:t>
            </w:r>
          </w:p>
        </w:tc>
        <w:tc>
          <w:tcPr>
            <w:tcW w:w="3304" w:type="dxa"/>
          </w:tcPr>
          <w:p w:rsidR="006F7ACC" w:rsidRPr="00EC5EB7" w:rsidRDefault="000B1188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857.50</w:t>
            </w:r>
          </w:p>
        </w:tc>
        <w:tc>
          <w:tcPr>
            <w:tcW w:w="1135" w:type="dxa"/>
          </w:tcPr>
          <w:p w:rsidR="006F7ACC" w:rsidRPr="00EC5EB7" w:rsidRDefault="00FF2E26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910" w:type="dxa"/>
          </w:tcPr>
          <w:p w:rsidR="006F7ACC" w:rsidRPr="00EC5EB7" w:rsidRDefault="00FF2E26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1.421</w:t>
            </w:r>
          </w:p>
        </w:tc>
      </w:tr>
      <w:tr w:rsidR="006F7ACC" w:rsidRPr="00EC5EB7" w:rsidTr="00BA4004">
        <w:tc>
          <w:tcPr>
            <w:tcW w:w="2123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25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57" w:type="dxa"/>
          </w:tcPr>
          <w:p w:rsidR="006F7ACC" w:rsidRPr="00EC5EB7" w:rsidRDefault="00FF2E26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9.57</w:t>
            </w:r>
          </w:p>
        </w:tc>
        <w:tc>
          <w:tcPr>
            <w:tcW w:w="3304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7ACC" w:rsidRPr="00EC5EB7" w:rsidTr="00BA4004">
        <w:tc>
          <w:tcPr>
            <w:tcW w:w="2123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Age group in year</w:t>
            </w:r>
          </w:p>
        </w:tc>
        <w:tc>
          <w:tcPr>
            <w:tcW w:w="1696" w:type="dxa"/>
          </w:tcPr>
          <w:p w:rsidR="006F7ACC" w:rsidRPr="00EC5EB7" w:rsidRDefault="000B1188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≤</w:t>
            </w:r>
            <w:r w:rsidR="006F7ACC" w:rsidRPr="00EC5EB7">
              <w:rPr>
                <w:rFonts w:ascii="Times New Roman" w:hAnsi="Times New Roman"/>
                <w:sz w:val="24"/>
                <w:szCs w:val="24"/>
              </w:rPr>
              <w:t xml:space="preserve"> 29</w:t>
            </w:r>
          </w:p>
        </w:tc>
        <w:tc>
          <w:tcPr>
            <w:tcW w:w="1925" w:type="dxa"/>
          </w:tcPr>
          <w:p w:rsidR="006F7ACC" w:rsidRPr="00EC5EB7" w:rsidRDefault="000B1188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857" w:type="dxa"/>
          </w:tcPr>
          <w:p w:rsidR="006F7ACC" w:rsidRPr="00EC5EB7" w:rsidRDefault="000B1188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0.26</w:t>
            </w:r>
          </w:p>
        </w:tc>
        <w:tc>
          <w:tcPr>
            <w:tcW w:w="3304" w:type="dxa"/>
          </w:tcPr>
          <w:p w:rsidR="006F7ACC" w:rsidRPr="00EC5EB7" w:rsidRDefault="000B1188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524.50</w:t>
            </w:r>
          </w:p>
        </w:tc>
        <w:tc>
          <w:tcPr>
            <w:tcW w:w="1135" w:type="dxa"/>
          </w:tcPr>
          <w:p w:rsidR="006F7ACC" w:rsidRPr="00EC5EB7" w:rsidRDefault="000B1188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910" w:type="dxa"/>
          </w:tcPr>
          <w:p w:rsidR="006F7ACC" w:rsidRPr="00EC5EB7" w:rsidRDefault="000B1188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0.148</w:t>
            </w:r>
          </w:p>
        </w:tc>
      </w:tr>
      <w:tr w:rsidR="006F7ACC" w:rsidRPr="00EC5EB7" w:rsidTr="00BA4004">
        <w:tc>
          <w:tcPr>
            <w:tcW w:w="2123" w:type="dxa"/>
          </w:tcPr>
          <w:p w:rsidR="006F7ACC" w:rsidRPr="00EC5EB7" w:rsidRDefault="006F7ACC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6F7ACC" w:rsidRPr="00EC5EB7" w:rsidRDefault="000B1188" w:rsidP="000B118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1925" w:type="dxa"/>
          </w:tcPr>
          <w:p w:rsidR="006F7ACC" w:rsidRPr="00EC5EB7" w:rsidRDefault="000B1188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857" w:type="dxa"/>
          </w:tcPr>
          <w:p w:rsidR="006F7ACC" w:rsidRPr="00EC5EB7" w:rsidRDefault="000B1188" w:rsidP="006F7AC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1.99</w:t>
            </w:r>
          </w:p>
        </w:tc>
        <w:tc>
          <w:tcPr>
            <w:tcW w:w="3304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6F7ACC" w:rsidRPr="00EC5EB7" w:rsidRDefault="006F7ACC" w:rsidP="006F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Qualification </w:t>
            </w:r>
          </w:p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hysicians 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1.75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.671</w:t>
            </w: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4.86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sychiatry Nursing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8.40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Anesthetist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4.93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Optometrist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1.87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Health Officer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54.67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.03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4.86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CF8" w:rsidRPr="00EC5EB7" w:rsidTr="00BA4004">
        <w:tc>
          <w:tcPr>
            <w:tcW w:w="2123" w:type="dxa"/>
          </w:tcPr>
          <w:p w:rsidR="00B42CF8" w:rsidRPr="00EC5EB7" w:rsidRDefault="00B42CF8" w:rsidP="00B42CF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sychiatry Nursing</w:t>
            </w:r>
          </w:p>
        </w:tc>
        <w:tc>
          <w:tcPr>
            <w:tcW w:w="192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8.40</w:t>
            </w:r>
          </w:p>
        </w:tc>
        <w:tc>
          <w:tcPr>
            <w:tcW w:w="3304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42CF8" w:rsidRPr="00EC5EB7" w:rsidRDefault="00B42CF8" w:rsidP="00B42CF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s of work experience</w:t>
            </w: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5.91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2.080</w:t>
            </w: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7.82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4.09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 -15 years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4.29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-20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07.63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21.67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 of computer use experience</w:t>
            </w:r>
          </w:p>
        </w:tc>
        <w:tc>
          <w:tcPr>
            <w:tcW w:w="1696" w:type="dxa"/>
          </w:tcPr>
          <w:p w:rsidR="00B51BC9" w:rsidRPr="00EC5EB7" w:rsidRDefault="00B51BC9" w:rsidP="00B51BC9">
            <w:pPr>
              <w:tabs>
                <w:tab w:val="center" w:pos="220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857" w:type="dxa"/>
          </w:tcPr>
          <w:p w:rsidR="00B51BC9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6.82</w:t>
            </w:r>
          </w:p>
        </w:tc>
        <w:tc>
          <w:tcPr>
            <w:tcW w:w="3304" w:type="dxa"/>
          </w:tcPr>
          <w:p w:rsidR="00B51BC9" w:rsidRPr="00EC5EB7" w:rsidRDefault="0032787C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.495</w:t>
            </w:r>
          </w:p>
        </w:tc>
        <w:tc>
          <w:tcPr>
            <w:tcW w:w="1135" w:type="dxa"/>
          </w:tcPr>
          <w:p w:rsidR="00B51BC9" w:rsidRPr="00EC5EB7" w:rsidRDefault="0032787C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857" w:type="dxa"/>
          </w:tcPr>
          <w:p w:rsidR="00B51BC9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6.51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57" w:type="dxa"/>
          </w:tcPr>
          <w:p w:rsidR="00B51BC9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2.34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</w:t>
            </w:r>
            <w:r w:rsidR="0032787C" w:rsidRPr="00EC5EB7">
              <w:rPr>
                <w:rFonts w:ascii="Times New Roman" w:hAnsi="Times New Roman"/>
                <w:sz w:val="24"/>
                <w:szCs w:val="24"/>
              </w:rPr>
              <w:t>-15</w:t>
            </w:r>
            <w:r w:rsidRPr="00EC5EB7">
              <w:rPr>
                <w:rFonts w:ascii="Times New Roman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25" w:type="dxa"/>
          </w:tcPr>
          <w:p w:rsidR="00B51BC9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57" w:type="dxa"/>
          </w:tcPr>
          <w:p w:rsidR="00B51BC9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8.89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2787C" w:rsidRPr="00EC5EB7" w:rsidTr="00BA4004">
        <w:tc>
          <w:tcPr>
            <w:tcW w:w="2123" w:type="dxa"/>
          </w:tcPr>
          <w:p w:rsidR="0032787C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32787C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15 years</w:t>
            </w:r>
          </w:p>
        </w:tc>
        <w:tc>
          <w:tcPr>
            <w:tcW w:w="1925" w:type="dxa"/>
          </w:tcPr>
          <w:p w:rsidR="0032787C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32787C" w:rsidRPr="00EC5EB7" w:rsidRDefault="0032787C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51.88</w:t>
            </w:r>
          </w:p>
        </w:tc>
        <w:tc>
          <w:tcPr>
            <w:tcW w:w="3304" w:type="dxa"/>
          </w:tcPr>
          <w:p w:rsidR="0032787C" w:rsidRPr="00EC5EB7" w:rsidRDefault="0032787C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32787C" w:rsidRPr="00EC5EB7" w:rsidRDefault="0032787C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32787C" w:rsidRPr="00EC5EB7" w:rsidRDefault="0032787C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s </w:t>
            </w: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857" w:type="dxa"/>
          </w:tcPr>
          <w:p w:rsidR="00B51BC9" w:rsidRPr="00EC5EB7" w:rsidRDefault="00492A6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5.02</w:t>
            </w:r>
          </w:p>
        </w:tc>
        <w:tc>
          <w:tcPr>
            <w:tcW w:w="3304" w:type="dxa"/>
          </w:tcPr>
          <w:p w:rsidR="00B51BC9" w:rsidRPr="00EC5EB7" w:rsidRDefault="00492A6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1776.00</w:t>
            </w:r>
          </w:p>
        </w:tc>
        <w:tc>
          <w:tcPr>
            <w:tcW w:w="1135" w:type="dxa"/>
          </w:tcPr>
          <w:p w:rsidR="00B51BC9" w:rsidRPr="00EC5EB7" w:rsidRDefault="00492A6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10" w:type="dxa"/>
          </w:tcPr>
          <w:p w:rsidR="00B51BC9" w:rsidRPr="00EC5EB7" w:rsidRDefault="00492A6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6.863</w:t>
            </w: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170 </w:t>
            </w:r>
          </w:p>
        </w:tc>
        <w:tc>
          <w:tcPr>
            <w:tcW w:w="1857" w:type="dxa"/>
          </w:tcPr>
          <w:p w:rsidR="00B51BC9" w:rsidRPr="00EC5EB7" w:rsidRDefault="00492A6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4.77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 software </w:t>
            </w: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143 </w:t>
            </w:r>
          </w:p>
        </w:tc>
        <w:tc>
          <w:tcPr>
            <w:tcW w:w="1857" w:type="dxa"/>
          </w:tcPr>
          <w:p w:rsidR="00B51BC9" w:rsidRPr="00EC5EB7" w:rsidRDefault="00424C2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46.91</w:t>
            </w:r>
          </w:p>
        </w:tc>
        <w:tc>
          <w:tcPr>
            <w:tcW w:w="3304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1882.50</w:t>
            </w:r>
          </w:p>
        </w:tc>
        <w:tc>
          <w:tcPr>
            <w:tcW w:w="1135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10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5.914</w:t>
            </w: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258 </w:t>
            </w:r>
          </w:p>
        </w:tc>
        <w:tc>
          <w:tcPr>
            <w:tcW w:w="1857" w:type="dxa"/>
          </w:tcPr>
          <w:p w:rsidR="00B51BC9" w:rsidRPr="00EC5EB7" w:rsidRDefault="00424C2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5.56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evious use of e-prescription </w:t>
            </w: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</w:tcPr>
          <w:p w:rsidR="00B51BC9" w:rsidRPr="00EC5EB7" w:rsidRDefault="00424C2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64.92</w:t>
            </w:r>
          </w:p>
        </w:tc>
        <w:tc>
          <w:tcPr>
            <w:tcW w:w="3304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962.50</w:t>
            </w:r>
          </w:p>
        </w:tc>
        <w:tc>
          <w:tcPr>
            <w:tcW w:w="1135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10" w:type="dxa"/>
          </w:tcPr>
          <w:p w:rsidR="00B51BC9" w:rsidRPr="00EC5EB7" w:rsidRDefault="00424C2E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3.313</w:t>
            </w:r>
          </w:p>
        </w:tc>
      </w:tr>
      <w:tr w:rsidR="00B51BC9" w:rsidRPr="00EC5EB7" w:rsidTr="00BA4004">
        <w:tc>
          <w:tcPr>
            <w:tcW w:w="2123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B51BC9" w:rsidRPr="00EC5EB7" w:rsidRDefault="00B51BC9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857" w:type="dxa"/>
          </w:tcPr>
          <w:p w:rsidR="00B51BC9" w:rsidRPr="00EC5EB7" w:rsidRDefault="00424C2E" w:rsidP="00B51BC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5.27</w:t>
            </w:r>
          </w:p>
        </w:tc>
        <w:tc>
          <w:tcPr>
            <w:tcW w:w="3304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B51BC9" w:rsidRPr="00EC5EB7" w:rsidRDefault="00B51BC9" w:rsidP="00B51BC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DD5CFB">
        <w:tc>
          <w:tcPr>
            <w:tcW w:w="12950" w:type="dxa"/>
            <w:gridSpan w:val="7"/>
          </w:tcPr>
          <w:p w:rsidR="00F371FC" w:rsidRPr="00EC5EB7" w:rsidRDefault="00F371FC" w:rsidP="000366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Perceived ease 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57" w:type="dxa"/>
          </w:tcPr>
          <w:p w:rsidR="00F371FC" w:rsidRPr="00EC5EB7" w:rsidRDefault="00D119D4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9.26</w:t>
            </w:r>
          </w:p>
        </w:tc>
        <w:tc>
          <w:tcPr>
            <w:tcW w:w="3304" w:type="dxa"/>
          </w:tcPr>
          <w:p w:rsidR="00F371FC" w:rsidRPr="00EC5EB7" w:rsidRDefault="00D119D4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113.50</w:t>
            </w:r>
          </w:p>
        </w:tc>
        <w:tc>
          <w:tcPr>
            <w:tcW w:w="1135" w:type="dxa"/>
          </w:tcPr>
          <w:p w:rsidR="00F371FC" w:rsidRPr="00EC5EB7" w:rsidRDefault="00D119D4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774</w:t>
            </w:r>
          </w:p>
        </w:tc>
        <w:tc>
          <w:tcPr>
            <w:tcW w:w="910" w:type="dxa"/>
          </w:tcPr>
          <w:p w:rsidR="00F371FC" w:rsidRPr="00EC5EB7" w:rsidRDefault="00D119D4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0.288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57" w:type="dxa"/>
          </w:tcPr>
          <w:p w:rsidR="00F371FC" w:rsidRPr="00EC5EB7" w:rsidRDefault="00D119D4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2.71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Age group in year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≤ 29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4.22</w:t>
            </w:r>
          </w:p>
        </w:tc>
        <w:tc>
          <w:tcPr>
            <w:tcW w:w="3304" w:type="dxa"/>
          </w:tcPr>
          <w:p w:rsidR="00F371FC" w:rsidRPr="00EC5EB7" w:rsidRDefault="00C5572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955.50</w:t>
            </w:r>
          </w:p>
        </w:tc>
        <w:tc>
          <w:tcPr>
            <w:tcW w:w="1135" w:type="dxa"/>
          </w:tcPr>
          <w:p w:rsidR="00F371FC" w:rsidRPr="00EC5EB7" w:rsidRDefault="00C5572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519</w:t>
            </w:r>
          </w:p>
        </w:tc>
        <w:tc>
          <w:tcPr>
            <w:tcW w:w="910" w:type="dxa"/>
          </w:tcPr>
          <w:p w:rsidR="00F371FC" w:rsidRPr="00EC5EB7" w:rsidRDefault="00C5572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0.645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6.71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Qualification </w:t>
            </w:r>
          </w:p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0.44</w:t>
            </w:r>
          </w:p>
        </w:tc>
        <w:tc>
          <w:tcPr>
            <w:tcW w:w="3304" w:type="dxa"/>
          </w:tcPr>
          <w:p w:rsidR="00F371FC" w:rsidRPr="00EC5EB7" w:rsidRDefault="00C5572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.796</w:t>
            </w:r>
          </w:p>
        </w:tc>
        <w:tc>
          <w:tcPr>
            <w:tcW w:w="1135" w:type="dxa"/>
          </w:tcPr>
          <w:p w:rsidR="00F371FC" w:rsidRPr="00EC5EB7" w:rsidRDefault="00C5572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6.26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General Practitioner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.80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3.91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sychiatry Nursing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2.90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Anesthetist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7.57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Optometrist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43.32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Health Officer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2.3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F371FC" w:rsidRPr="00EC5EB7" w:rsidRDefault="00C5572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1.74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s of work experience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.88</w:t>
            </w:r>
          </w:p>
        </w:tc>
        <w:tc>
          <w:tcPr>
            <w:tcW w:w="3304" w:type="dxa"/>
          </w:tcPr>
          <w:p w:rsidR="00F371FC" w:rsidRPr="00EC5EB7" w:rsidRDefault="001B03B9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1.516</w:t>
            </w:r>
          </w:p>
        </w:tc>
        <w:tc>
          <w:tcPr>
            <w:tcW w:w="1135" w:type="dxa"/>
          </w:tcPr>
          <w:p w:rsidR="00F371FC" w:rsidRPr="00EC5EB7" w:rsidRDefault="001B03B9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8.46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5.0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 -15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7.17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-20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95.1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F371FC" w:rsidRPr="00EC5EB7" w:rsidRDefault="001B03B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9.8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 of computer use experience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tabs>
                <w:tab w:val="center" w:pos="220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857" w:type="dxa"/>
          </w:tcPr>
          <w:p w:rsidR="00F371FC" w:rsidRPr="00EC5EB7" w:rsidRDefault="00667ED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1.95</w:t>
            </w:r>
          </w:p>
        </w:tc>
        <w:tc>
          <w:tcPr>
            <w:tcW w:w="3304" w:type="dxa"/>
          </w:tcPr>
          <w:p w:rsidR="00F371FC" w:rsidRPr="00EC5EB7" w:rsidRDefault="00667ED9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.909</w:t>
            </w:r>
          </w:p>
        </w:tc>
        <w:tc>
          <w:tcPr>
            <w:tcW w:w="1135" w:type="dxa"/>
          </w:tcPr>
          <w:p w:rsidR="00F371FC" w:rsidRPr="00EC5EB7" w:rsidRDefault="00667ED9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857" w:type="dxa"/>
          </w:tcPr>
          <w:p w:rsidR="00F371FC" w:rsidRPr="00EC5EB7" w:rsidRDefault="00667ED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27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57" w:type="dxa"/>
          </w:tcPr>
          <w:p w:rsidR="00F371FC" w:rsidRPr="00EC5EB7" w:rsidRDefault="00667ED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5.4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-15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57" w:type="dxa"/>
          </w:tcPr>
          <w:p w:rsidR="00F371FC" w:rsidRPr="00EC5EB7" w:rsidRDefault="00667ED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5.32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15 years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F371FC" w:rsidRPr="00EC5EB7" w:rsidRDefault="00667ED9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12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s 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857" w:type="dxa"/>
          </w:tcPr>
          <w:p w:rsidR="00F371FC" w:rsidRPr="00EC5EB7" w:rsidRDefault="00EC56BB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6.02</w:t>
            </w:r>
          </w:p>
        </w:tc>
        <w:tc>
          <w:tcPr>
            <w:tcW w:w="3304" w:type="dxa"/>
          </w:tcPr>
          <w:p w:rsidR="00F371FC" w:rsidRPr="00EC5EB7" w:rsidRDefault="00EC56BB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165.00</w:t>
            </w:r>
          </w:p>
        </w:tc>
        <w:tc>
          <w:tcPr>
            <w:tcW w:w="1135" w:type="dxa"/>
          </w:tcPr>
          <w:p w:rsidR="00F371FC" w:rsidRPr="00EC5EB7" w:rsidRDefault="00EC56BB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10" w:type="dxa"/>
          </w:tcPr>
          <w:p w:rsidR="00F371FC" w:rsidRPr="00EC5EB7" w:rsidRDefault="00EC56BB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3.033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170 </w:t>
            </w:r>
          </w:p>
        </w:tc>
        <w:tc>
          <w:tcPr>
            <w:tcW w:w="1857" w:type="dxa"/>
          </w:tcPr>
          <w:p w:rsidR="00F371FC" w:rsidRPr="00EC5EB7" w:rsidRDefault="00EC56BB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0.59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 software 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143 </w:t>
            </w:r>
          </w:p>
        </w:tc>
        <w:tc>
          <w:tcPr>
            <w:tcW w:w="1857" w:type="dxa"/>
          </w:tcPr>
          <w:p w:rsidR="00F371FC" w:rsidRPr="00EC5EB7" w:rsidRDefault="00C120ED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5.82</w:t>
            </w:r>
          </w:p>
        </w:tc>
        <w:tc>
          <w:tcPr>
            <w:tcW w:w="3304" w:type="dxa"/>
          </w:tcPr>
          <w:p w:rsidR="00F371FC" w:rsidRPr="00EC5EB7" w:rsidRDefault="00B41DD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897.50</w:t>
            </w:r>
          </w:p>
        </w:tc>
        <w:tc>
          <w:tcPr>
            <w:tcW w:w="1135" w:type="dxa"/>
          </w:tcPr>
          <w:p w:rsidR="00F371FC" w:rsidRPr="00EC5EB7" w:rsidRDefault="00B41DD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10" w:type="dxa"/>
          </w:tcPr>
          <w:p w:rsidR="00F371FC" w:rsidRPr="00EC5EB7" w:rsidRDefault="00B41DD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3.201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258 </w:t>
            </w:r>
          </w:p>
        </w:tc>
        <w:tc>
          <w:tcPr>
            <w:tcW w:w="1857" w:type="dxa"/>
          </w:tcPr>
          <w:p w:rsidR="00F371FC" w:rsidRPr="00EC5EB7" w:rsidRDefault="00B41DD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7.24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evious use of e-prescription </w:t>
            </w: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</w:tcPr>
          <w:p w:rsidR="00F371FC" w:rsidRPr="00EC5EB7" w:rsidRDefault="00944621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29</w:t>
            </w:r>
          </w:p>
        </w:tc>
        <w:tc>
          <w:tcPr>
            <w:tcW w:w="3304" w:type="dxa"/>
          </w:tcPr>
          <w:p w:rsidR="00F371FC" w:rsidRPr="00EC5EB7" w:rsidRDefault="00944621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5949.50</w:t>
            </w:r>
          </w:p>
        </w:tc>
        <w:tc>
          <w:tcPr>
            <w:tcW w:w="1135" w:type="dxa"/>
          </w:tcPr>
          <w:p w:rsidR="00F371FC" w:rsidRPr="00EC5EB7" w:rsidRDefault="00944621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910" w:type="dxa"/>
          </w:tcPr>
          <w:p w:rsidR="00F371FC" w:rsidRPr="00EC5EB7" w:rsidRDefault="00944621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0.193</w:t>
            </w:r>
          </w:p>
        </w:tc>
      </w:tr>
      <w:tr w:rsidR="00F371FC" w:rsidRPr="00EC5EB7" w:rsidTr="00BA4004">
        <w:tc>
          <w:tcPr>
            <w:tcW w:w="2123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F371FC" w:rsidRPr="00EC5EB7" w:rsidRDefault="00F371FC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857" w:type="dxa"/>
          </w:tcPr>
          <w:p w:rsidR="00F371FC" w:rsidRPr="00EC5EB7" w:rsidRDefault="00944621" w:rsidP="00F371F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1.33</w:t>
            </w:r>
          </w:p>
        </w:tc>
        <w:tc>
          <w:tcPr>
            <w:tcW w:w="3304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F371FC" w:rsidRPr="00EC5EB7" w:rsidRDefault="00F371FC" w:rsidP="00F371F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195F6A">
        <w:tc>
          <w:tcPr>
            <w:tcW w:w="12950" w:type="dxa"/>
            <w:gridSpan w:val="7"/>
          </w:tcPr>
          <w:p w:rsidR="008A1A5C" w:rsidRPr="00EC5EB7" w:rsidRDefault="0003666C" w:rsidP="0003666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Perceived fitness</w:t>
            </w: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25" w:type="dxa"/>
          </w:tcPr>
          <w:p w:rsidR="008A1A5C" w:rsidRPr="00EC5EB7" w:rsidRDefault="00094982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857" w:type="dxa"/>
          </w:tcPr>
          <w:p w:rsidR="008A1A5C" w:rsidRPr="00EC5EB7" w:rsidRDefault="00094982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304" w:type="dxa"/>
          </w:tcPr>
          <w:p w:rsidR="008A1A5C" w:rsidRPr="00EC5EB7" w:rsidRDefault="00094982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304.00</w:t>
            </w:r>
          </w:p>
        </w:tc>
        <w:tc>
          <w:tcPr>
            <w:tcW w:w="1135" w:type="dxa"/>
          </w:tcPr>
          <w:p w:rsidR="008A1A5C" w:rsidRPr="00EC5EB7" w:rsidRDefault="00094982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305</w:t>
            </w: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25" w:type="dxa"/>
          </w:tcPr>
          <w:p w:rsidR="008A1A5C" w:rsidRPr="00EC5EB7" w:rsidRDefault="00094982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857" w:type="dxa"/>
          </w:tcPr>
          <w:p w:rsidR="008A1A5C" w:rsidRPr="00EC5EB7" w:rsidRDefault="00094982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2.67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Age group in year</w:t>
            </w: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≤ 29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6.73</w:t>
            </w:r>
          </w:p>
        </w:tc>
        <w:tc>
          <w:tcPr>
            <w:tcW w:w="3304" w:type="dxa"/>
          </w:tcPr>
          <w:p w:rsidR="008A1A5C" w:rsidRPr="00EC5EB7" w:rsidRDefault="00D5240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716.50</w:t>
            </w:r>
          </w:p>
        </w:tc>
        <w:tc>
          <w:tcPr>
            <w:tcW w:w="1135" w:type="dxa"/>
          </w:tcPr>
          <w:p w:rsidR="008A1A5C" w:rsidRPr="00EC5EB7" w:rsidRDefault="00D5240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910" w:type="dxa"/>
          </w:tcPr>
          <w:p w:rsidR="008A1A5C" w:rsidRPr="00EC5EB7" w:rsidRDefault="00D5240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0.858</w:t>
            </w: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30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6.68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Qualification </w:t>
            </w:r>
          </w:p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Specialist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80.44</w:t>
            </w:r>
          </w:p>
        </w:tc>
        <w:tc>
          <w:tcPr>
            <w:tcW w:w="3304" w:type="dxa"/>
          </w:tcPr>
          <w:p w:rsidR="008A1A5C" w:rsidRPr="00EC5EB7" w:rsidRDefault="008B2B27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.796</w:t>
            </w:r>
          </w:p>
        </w:tc>
        <w:tc>
          <w:tcPr>
            <w:tcW w:w="1135" w:type="dxa"/>
          </w:tcPr>
          <w:p w:rsidR="008A1A5C" w:rsidRPr="00EC5EB7" w:rsidRDefault="008B2B27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Resident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6.26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General Practitioner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.80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3.91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sychiatry Nursing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2.90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Anesthetist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7.57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Optometrist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43.32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Health Officer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2.33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1925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8A1A5C" w:rsidRPr="00EC5EB7" w:rsidRDefault="00D5240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51.74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s of work experience</w:t>
            </w: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.88</w:t>
            </w:r>
          </w:p>
        </w:tc>
        <w:tc>
          <w:tcPr>
            <w:tcW w:w="3304" w:type="dxa"/>
          </w:tcPr>
          <w:p w:rsidR="008A1A5C" w:rsidRPr="00EC5EB7" w:rsidRDefault="00796299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1.516</w:t>
            </w:r>
          </w:p>
        </w:tc>
        <w:tc>
          <w:tcPr>
            <w:tcW w:w="1135" w:type="dxa"/>
          </w:tcPr>
          <w:p w:rsidR="008A1A5C" w:rsidRPr="00EC5EB7" w:rsidRDefault="00796299" w:rsidP="00803E6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</w:t>
            </w:r>
            <w:r w:rsidR="00803E6D" w:rsidRPr="00EC5EB7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8.46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5.03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 -15 years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7.17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-20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95.13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20</w:t>
            </w:r>
          </w:p>
        </w:tc>
        <w:tc>
          <w:tcPr>
            <w:tcW w:w="1925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57" w:type="dxa"/>
          </w:tcPr>
          <w:p w:rsidR="008A1A5C" w:rsidRPr="00EC5EB7" w:rsidRDefault="00796299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9.83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Year of computer use experience</w:t>
            </w:r>
          </w:p>
        </w:tc>
        <w:tc>
          <w:tcPr>
            <w:tcW w:w="1696" w:type="dxa"/>
          </w:tcPr>
          <w:p w:rsidR="008A1A5C" w:rsidRPr="00EC5EB7" w:rsidRDefault="008A1A5C" w:rsidP="008A1A5C">
            <w:pPr>
              <w:tabs>
                <w:tab w:val="center" w:pos="2200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lt;1 year</w:t>
            </w:r>
          </w:p>
        </w:tc>
        <w:tc>
          <w:tcPr>
            <w:tcW w:w="1925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857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1.95</w:t>
            </w:r>
          </w:p>
        </w:tc>
        <w:tc>
          <w:tcPr>
            <w:tcW w:w="3304" w:type="dxa"/>
          </w:tcPr>
          <w:p w:rsidR="008A1A5C" w:rsidRPr="00EC5EB7" w:rsidRDefault="00651118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.909</w:t>
            </w:r>
          </w:p>
        </w:tc>
        <w:tc>
          <w:tcPr>
            <w:tcW w:w="1135" w:type="dxa"/>
          </w:tcPr>
          <w:p w:rsidR="008A1A5C" w:rsidRPr="00EC5EB7" w:rsidRDefault="00651118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-5 years</w:t>
            </w:r>
          </w:p>
        </w:tc>
        <w:tc>
          <w:tcPr>
            <w:tcW w:w="1925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857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27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6-10 years</w:t>
            </w:r>
          </w:p>
        </w:tc>
        <w:tc>
          <w:tcPr>
            <w:tcW w:w="1925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857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5.43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0-15 years</w:t>
            </w:r>
          </w:p>
        </w:tc>
        <w:tc>
          <w:tcPr>
            <w:tcW w:w="1925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57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5.32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&gt;15 years</w:t>
            </w:r>
          </w:p>
        </w:tc>
        <w:tc>
          <w:tcPr>
            <w:tcW w:w="1925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57" w:type="dxa"/>
          </w:tcPr>
          <w:p w:rsidR="008A1A5C" w:rsidRPr="00EC5EB7" w:rsidRDefault="00F80720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12</w:t>
            </w:r>
          </w:p>
        </w:tc>
        <w:tc>
          <w:tcPr>
            <w:tcW w:w="3304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8A1A5C" w:rsidRPr="00EC5EB7" w:rsidRDefault="008A1A5C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A5C" w:rsidRPr="00EC5EB7" w:rsidTr="00BA4004">
        <w:tc>
          <w:tcPr>
            <w:tcW w:w="2123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s </w:t>
            </w:r>
          </w:p>
        </w:tc>
        <w:tc>
          <w:tcPr>
            <w:tcW w:w="1696" w:type="dxa"/>
          </w:tcPr>
          <w:p w:rsidR="008A1A5C" w:rsidRPr="00EC5EB7" w:rsidRDefault="008A1A5C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8A1A5C" w:rsidRPr="00EC5EB7" w:rsidRDefault="000C0DE3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1857" w:type="dxa"/>
          </w:tcPr>
          <w:p w:rsidR="008A1A5C" w:rsidRPr="00EC5EB7" w:rsidRDefault="000C0DE3" w:rsidP="008A1A5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16.46</w:t>
            </w:r>
          </w:p>
        </w:tc>
        <w:tc>
          <w:tcPr>
            <w:tcW w:w="3304" w:type="dxa"/>
          </w:tcPr>
          <w:p w:rsidR="008A1A5C" w:rsidRPr="00EC5EB7" w:rsidRDefault="000C0DE3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6064.00</w:t>
            </w:r>
          </w:p>
        </w:tc>
        <w:tc>
          <w:tcPr>
            <w:tcW w:w="1135" w:type="dxa"/>
          </w:tcPr>
          <w:p w:rsidR="008A1A5C" w:rsidRPr="00EC5EB7" w:rsidRDefault="000C0DE3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10" w:type="dxa"/>
          </w:tcPr>
          <w:p w:rsidR="008A1A5C" w:rsidRPr="00EC5EB7" w:rsidRDefault="000C0DE3" w:rsidP="008A1A5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3.140</w:t>
            </w:r>
          </w:p>
        </w:tc>
      </w:tr>
      <w:tr w:rsidR="000C0DE3" w:rsidRPr="00EC5EB7" w:rsidTr="00BA4004">
        <w:tc>
          <w:tcPr>
            <w:tcW w:w="2123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857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79.99</w:t>
            </w:r>
          </w:p>
        </w:tc>
        <w:tc>
          <w:tcPr>
            <w:tcW w:w="3304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0DE3" w:rsidRPr="00EC5EB7" w:rsidTr="00BA4004">
        <w:tc>
          <w:tcPr>
            <w:tcW w:w="2123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Heard about e-prescription software </w:t>
            </w:r>
          </w:p>
        </w:tc>
        <w:tc>
          <w:tcPr>
            <w:tcW w:w="1696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0C0DE3" w:rsidRPr="00EC5EB7" w:rsidRDefault="00057614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857" w:type="dxa"/>
          </w:tcPr>
          <w:p w:rsidR="000C0DE3" w:rsidRPr="00EC5EB7" w:rsidRDefault="00057614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7.17</w:t>
            </w:r>
          </w:p>
        </w:tc>
        <w:tc>
          <w:tcPr>
            <w:tcW w:w="3304" w:type="dxa"/>
          </w:tcPr>
          <w:p w:rsidR="000C0DE3" w:rsidRPr="00EC5EB7" w:rsidRDefault="00057614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705.00</w:t>
            </w:r>
          </w:p>
        </w:tc>
        <w:tc>
          <w:tcPr>
            <w:tcW w:w="1135" w:type="dxa"/>
          </w:tcPr>
          <w:p w:rsidR="000C0DE3" w:rsidRPr="00EC5EB7" w:rsidRDefault="00057614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10" w:type="dxa"/>
          </w:tcPr>
          <w:p w:rsidR="000C0DE3" w:rsidRPr="00EC5EB7" w:rsidRDefault="00057614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3.395</w:t>
            </w:r>
          </w:p>
        </w:tc>
      </w:tr>
      <w:tr w:rsidR="000C0DE3" w:rsidRPr="00EC5EB7" w:rsidTr="00BA4004">
        <w:tc>
          <w:tcPr>
            <w:tcW w:w="2123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0C0DE3" w:rsidRPr="00EC5EB7" w:rsidRDefault="00057614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857" w:type="dxa"/>
          </w:tcPr>
          <w:p w:rsidR="000C0DE3" w:rsidRPr="00EC5EB7" w:rsidRDefault="00057614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27.17</w:t>
            </w:r>
          </w:p>
        </w:tc>
        <w:tc>
          <w:tcPr>
            <w:tcW w:w="3304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0C0DE3" w:rsidRPr="00EC5EB7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C0DE3" w:rsidRPr="00EC5EB7" w:rsidTr="00BA4004">
        <w:tc>
          <w:tcPr>
            <w:tcW w:w="2123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evious use of e-prescription </w:t>
            </w:r>
          </w:p>
        </w:tc>
        <w:tc>
          <w:tcPr>
            <w:tcW w:w="1696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925" w:type="dxa"/>
          </w:tcPr>
          <w:p w:rsidR="000C0DE3" w:rsidRPr="00EC5EB7" w:rsidRDefault="0073289C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57" w:type="dxa"/>
          </w:tcPr>
          <w:p w:rsidR="000C0DE3" w:rsidRPr="00EC5EB7" w:rsidRDefault="0073289C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238.36</w:t>
            </w:r>
          </w:p>
        </w:tc>
        <w:tc>
          <w:tcPr>
            <w:tcW w:w="3304" w:type="dxa"/>
          </w:tcPr>
          <w:p w:rsidR="000C0DE3" w:rsidRPr="00EC5EB7" w:rsidRDefault="0073289C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4839.00</w:t>
            </w:r>
          </w:p>
        </w:tc>
        <w:tc>
          <w:tcPr>
            <w:tcW w:w="1135" w:type="dxa"/>
          </w:tcPr>
          <w:p w:rsidR="000C0DE3" w:rsidRPr="00EC5EB7" w:rsidRDefault="0073289C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0.051</w:t>
            </w:r>
          </w:p>
        </w:tc>
        <w:tc>
          <w:tcPr>
            <w:tcW w:w="910" w:type="dxa"/>
          </w:tcPr>
          <w:p w:rsidR="000C0DE3" w:rsidRPr="00EC5EB7" w:rsidRDefault="0073289C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-1.950</w:t>
            </w:r>
          </w:p>
        </w:tc>
      </w:tr>
      <w:tr w:rsidR="000C0DE3" w:rsidRPr="00B42CF8" w:rsidTr="00BA4004">
        <w:tc>
          <w:tcPr>
            <w:tcW w:w="2123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:rsidR="000C0DE3" w:rsidRPr="00EC5EB7" w:rsidRDefault="000C0DE3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925" w:type="dxa"/>
          </w:tcPr>
          <w:p w:rsidR="000C0DE3" w:rsidRPr="00EC5EB7" w:rsidRDefault="0073289C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1857" w:type="dxa"/>
          </w:tcPr>
          <w:p w:rsidR="000C0DE3" w:rsidRPr="00B42CF8" w:rsidRDefault="0073289C" w:rsidP="000C0DE3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C5EB7">
              <w:rPr>
                <w:rFonts w:ascii="Times New Roman" w:hAnsi="Times New Roman"/>
                <w:sz w:val="24"/>
                <w:szCs w:val="24"/>
              </w:rPr>
              <w:t>197.65</w:t>
            </w:r>
          </w:p>
        </w:tc>
        <w:tc>
          <w:tcPr>
            <w:tcW w:w="3304" w:type="dxa"/>
          </w:tcPr>
          <w:p w:rsidR="000C0DE3" w:rsidRPr="00B42CF8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:rsidR="000C0DE3" w:rsidRPr="00B42CF8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:rsidR="000C0DE3" w:rsidRPr="00B42CF8" w:rsidRDefault="000C0DE3" w:rsidP="000C0DE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F0E4D" w:rsidRPr="00B42CF8" w:rsidRDefault="00F371FC" w:rsidP="00697AF6">
      <w:pPr>
        <w:spacing w:line="480" w:lineRule="auto"/>
        <w:rPr>
          <w:rFonts w:ascii="Times New Roman" w:hAnsi="Times New Roman"/>
          <w:sz w:val="24"/>
          <w:szCs w:val="24"/>
        </w:rPr>
      </w:pPr>
      <w:r w:rsidRPr="00B42CF8">
        <w:rPr>
          <w:rFonts w:ascii="Times New Roman" w:hAnsi="Times New Roman"/>
          <w:sz w:val="24"/>
          <w:szCs w:val="24"/>
        </w:rPr>
        <w:br/>
      </w:r>
    </w:p>
    <w:p w:rsidR="003870D9" w:rsidRPr="00B42CF8" w:rsidRDefault="003870D9" w:rsidP="00697AF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3870D9" w:rsidRPr="00B42CF8" w:rsidSect="004F39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EC211D"/>
    <w:multiLevelType w:val="hybridMultilevel"/>
    <w:tmpl w:val="74BA8A58"/>
    <w:lvl w:ilvl="0" w:tplc="FD321038"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191779"/>
    <w:multiLevelType w:val="hybridMultilevel"/>
    <w:tmpl w:val="B98A7EE0"/>
    <w:lvl w:ilvl="0" w:tplc="86D63780"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E4D"/>
    <w:rsid w:val="0003666C"/>
    <w:rsid w:val="00057614"/>
    <w:rsid w:val="00094982"/>
    <w:rsid w:val="000A3FCB"/>
    <w:rsid w:val="000B1188"/>
    <w:rsid w:val="000C0DE3"/>
    <w:rsid w:val="000E6CE6"/>
    <w:rsid w:val="001B03B9"/>
    <w:rsid w:val="002001B7"/>
    <w:rsid w:val="002C63DB"/>
    <w:rsid w:val="00315413"/>
    <w:rsid w:val="0032787C"/>
    <w:rsid w:val="00360389"/>
    <w:rsid w:val="003870D9"/>
    <w:rsid w:val="003A25A9"/>
    <w:rsid w:val="00424C2E"/>
    <w:rsid w:val="00492A6E"/>
    <w:rsid w:val="004C4A89"/>
    <w:rsid w:val="00531DCB"/>
    <w:rsid w:val="0055571A"/>
    <w:rsid w:val="00557BD8"/>
    <w:rsid w:val="00651118"/>
    <w:rsid w:val="00660E4E"/>
    <w:rsid w:val="00667ED9"/>
    <w:rsid w:val="00693A22"/>
    <w:rsid w:val="00693B9A"/>
    <w:rsid w:val="00697AF6"/>
    <w:rsid w:val="006B41AC"/>
    <w:rsid w:val="006B665C"/>
    <w:rsid w:val="006F4327"/>
    <w:rsid w:val="006F7ACC"/>
    <w:rsid w:val="00702E65"/>
    <w:rsid w:val="0073289C"/>
    <w:rsid w:val="00743600"/>
    <w:rsid w:val="0078289E"/>
    <w:rsid w:val="00796299"/>
    <w:rsid w:val="007B3FCE"/>
    <w:rsid w:val="00803E6D"/>
    <w:rsid w:val="008559C5"/>
    <w:rsid w:val="00867F08"/>
    <w:rsid w:val="0087017D"/>
    <w:rsid w:val="008749CC"/>
    <w:rsid w:val="00877CE6"/>
    <w:rsid w:val="00885CB8"/>
    <w:rsid w:val="008A1A5C"/>
    <w:rsid w:val="008B2B27"/>
    <w:rsid w:val="00913C67"/>
    <w:rsid w:val="00944621"/>
    <w:rsid w:val="00A70094"/>
    <w:rsid w:val="00A87FD9"/>
    <w:rsid w:val="00A9406A"/>
    <w:rsid w:val="00AF40CC"/>
    <w:rsid w:val="00B10D07"/>
    <w:rsid w:val="00B41DDC"/>
    <w:rsid w:val="00B42CF8"/>
    <w:rsid w:val="00B51BC9"/>
    <w:rsid w:val="00B652B3"/>
    <w:rsid w:val="00BA397F"/>
    <w:rsid w:val="00BA4004"/>
    <w:rsid w:val="00BC576B"/>
    <w:rsid w:val="00C02297"/>
    <w:rsid w:val="00C120ED"/>
    <w:rsid w:val="00C5572C"/>
    <w:rsid w:val="00C828E3"/>
    <w:rsid w:val="00CD3B67"/>
    <w:rsid w:val="00CF0E4D"/>
    <w:rsid w:val="00CF4052"/>
    <w:rsid w:val="00D119D4"/>
    <w:rsid w:val="00D5240C"/>
    <w:rsid w:val="00D731E6"/>
    <w:rsid w:val="00E04457"/>
    <w:rsid w:val="00E23230"/>
    <w:rsid w:val="00E30976"/>
    <w:rsid w:val="00EB5E51"/>
    <w:rsid w:val="00EC56BB"/>
    <w:rsid w:val="00EC5EB7"/>
    <w:rsid w:val="00ED7BDA"/>
    <w:rsid w:val="00F371FC"/>
    <w:rsid w:val="00F80720"/>
    <w:rsid w:val="00FC7412"/>
    <w:rsid w:val="00FF2E26"/>
    <w:rsid w:val="00FF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04367-3C87-4BDA-B433-756809F9A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E4D"/>
    <w:pPr>
      <w:spacing w:before="0" w:after="200"/>
      <w:jc w:val="left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E4D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B1188"/>
    <w:rPr>
      <w:color w:val="808080"/>
    </w:rPr>
  </w:style>
  <w:style w:type="paragraph" w:styleId="ListParagraph">
    <w:name w:val="List Paragraph"/>
    <w:basedOn w:val="Normal"/>
    <w:uiPriority w:val="34"/>
    <w:qFormat/>
    <w:rsid w:val="000B11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4</TotalTime>
  <Pages>10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06</cp:revision>
  <dcterms:created xsi:type="dcterms:W3CDTF">2023-01-25T12:45:00Z</dcterms:created>
  <dcterms:modified xsi:type="dcterms:W3CDTF">2023-07-15T13:15:00Z</dcterms:modified>
</cp:coreProperties>
</file>